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GATA3 intronic variant showing association with several SNPs that are tagged with diseases in different population of the world.</w:t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67485</wp:posOffset>
                </wp:positionV>
                <wp:extent cx="5212715" cy="65697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715" cy="6569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52"/>
                              <w:gridCol w:w="1440"/>
                              <w:gridCol w:w="716"/>
                              <w:gridCol w:w="900"/>
                              <w:gridCol w:w="900"/>
                              <w:gridCol w:w="1079"/>
                              <w:gridCol w:w="1532"/>
                              <w:gridCol w:w="990"/>
                            </w:tblGrid>
                            <w:tr>
                              <w:trPr>
                                <w:trHeight w:val="1340" w:hRule="atLeast"/>
                                <w:cantSplit w:val="true"/>
                              </w:trPr>
                              <w:tc>
                                <w:tcPr>
                                  <w:tcW w:w="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SNP of interes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Associated SNP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R-squared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D'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Nucleotides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Ancestral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Varia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65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382466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477771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E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intron vari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444762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E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/C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376397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E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371668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E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hd w:fill="F1F1F1" w:val="clear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3824661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E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hd w:fill="F1F1F1" w:val="clear"/>
                                    </w:rPr>
                                    <w:t>A/T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11255504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MR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hd w:fill="F1F1F1" w:val="cle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hd w:fill="F1F1F1" w:val="clea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hd w:fill="F1F1F1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hd w:fill="F1F1F1" w:val="clea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hd w:fill="F1F1F1" w:val="clear"/>
                                    </w:rPr>
                                    <w:t>A/T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E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EUR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S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409560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E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3781092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E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hd w:fill="F1F1F1" w:val="clear"/>
                                    </w:rPr>
                                    <w:t>A/C/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EUR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S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3781093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MR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E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EUR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S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374641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E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hd w:fill="F1F1F1" w:val="clear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386680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E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C/G/T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7094966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E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/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S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2280015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S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A/C/G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3802600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E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hd w:fill="F1F1F1" w:val="clear"/>
                                    </w:rPr>
                                    <w:t>A/T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S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11567927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S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11567923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S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10905282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S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10905281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S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hd w:fill="F1F1F1" w:val="clear"/>
                                    </w:rPr>
                                    <w:t>A/C/T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11255507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S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10905280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SAS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5pt;height:517.3pt;mso-wrap-distance-left:9pt;mso-wrap-distance-right:9pt;mso-wrap-distance-top:0pt;mso-wrap-distance-bottom:0pt;margin-top:115.55pt;mso-position-vertical-relative:page;margin-left:28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0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52"/>
                        <w:gridCol w:w="1440"/>
                        <w:gridCol w:w="716"/>
                        <w:gridCol w:w="900"/>
                        <w:gridCol w:w="900"/>
                        <w:gridCol w:w="1079"/>
                        <w:gridCol w:w="1532"/>
                        <w:gridCol w:w="990"/>
                      </w:tblGrid>
                      <w:tr>
                        <w:trPr>
                          <w:trHeight w:val="1340" w:hRule="atLeast"/>
                          <w:cantSplit w:val="true"/>
                        </w:trPr>
                        <w:tc>
                          <w:tcPr>
                            <w:tcW w:w="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SNP of interes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Associated SNP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R-squared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D'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Nucleotides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Ancestral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Variants</w:t>
                            </w: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65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382466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477771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EAS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hd w:fill="FFFFFF" w:val="clea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 w:eastAsia="en-US"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intron varian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444762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EAS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A/C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376397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EAS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371668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EAS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hd w:fill="F1F1F1" w:val="clear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3824661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EAS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hd w:fill="F1F1F1" w:val="clear"/>
                              </w:rPr>
                              <w:t>A/T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11255504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AMR</w:t>
                            </w:r>
                          </w:p>
                        </w:tc>
                        <w:tc>
                          <w:tcPr>
                            <w:tcW w:w="10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hd w:fill="F1F1F1" w:val="cle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hd w:fill="F1F1F1" w:val="clea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hd w:fill="F1F1F1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hd w:fill="F1F1F1" w:val="clea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hd w:fill="F1F1F1" w:val="clear"/>
                              </w:rPr>
                              <w:t>A/T</w:t>
                            </w:r>
                          </w:p>
                        </w:tc>
                        <w:tc>
                          <w:tcPr>
                            <w:tcW w:w="153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EAS</w:t>
                            </w:r>
                          </w:p>
                        </w:tc>
                        <w:tc>
                          <w:tcPr>
                            <w:tcW w:w="10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3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EUR</w:t>
                            </w:r>
                          </w:p>
                        </w:tc>
                        <w:tc>
                          <w:tcPr>
                            <w:tcW w:w="10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3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SAS</w:t>
                            </w:r>
                          </w:p>
                        </w:tc>
                        <w:tc>
                          <w:tcPr>
                            <w:tcW w:w="10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3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409560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EAS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hd w:fill="FFFFFF" w:val="clea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 w:eastAsia="en-US"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3781092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EAS</w:t>
                            </w:r>
                          </w:p>
                        </w:tc>
                        <w:tc>
                          <w:tcPr>
                            <w:tcW w:w="10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hd w:fill="F1F1F1" w:val="clear"/>
                              </w:rPr>
                              <w:t>A/C/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3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EUR</w:t>
                            </w:r>
                          </w:p>
                        </w:tc>
                        <w:tc>
                          <w:tcPr>
                            <w:tcW w:w="10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3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SAS</w:t>
                            </w:r>
                          </w:p>
                        </w:tc>
                        <w:tc>
                          <w:tcPr>
                            <w:tcW w:w="10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3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3781093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AMR</w:t>
                            </w:r>
                          </w:p>
                        </w:tc>
                        <w:tc>
                          <w:tcPr>
                            <w:tcW w:w="10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53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EAS</w:t>
                            </w:r>
                          </w:p>
                        </w:tc>
                        <w:tc>
                          <w:tcPr>
                            <w:tcW w:w="10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HTMLPreformatted"/>
                              <w:shd w:fill="FFFFFF" w:val="clear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3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EUR</w:t>
                            </w:r>
                          </w:p>
                        </w:tc>
                        <w:tc>
                          <w:tcPr>
                            <w:tcW w:w="10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HTMLPreformatted"/>
                              <w:shd w:fill="FFFFFF" w:val="clear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3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SAS</w:t>
                            </w:r>
                          </w:p>
                        </w:tc>
                        <w:tc>
                          <w:tcPr>
                            <w:tcW w:w="10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HTMLPreformatted"/>
                              <w:shd w:fill="FFFFFF" w:val="clear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3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374641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EAS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hd w:fill="F1F1F1" w:val="clear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386680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EAS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hd w:fill="FFFFFF" w:val="clea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 w:eastAsia="en-US"/>
                              </w:rPr>
                              <w:t>C/G/T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7094966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EAS</w:t>
                            </w:r>
                          </w:p>
                        </w:tc>
                        <w:tc>
                          <w:tcPr>
                            <w:tcW w:w="10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/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3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SAS</w:t>
                            </w:r>
                          </w:p>
                        </w:tc>
                        <w:tc>
                          <w:tcPr>
                            <w:tcW w:w="10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3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2280015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SAS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hd w:fill="FFFFFF" w:val="clea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 w:eastAsia="en-US"/>
                              </w:rPr>
                              <w:t>A/C/G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3802600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EAS</w:t>
                            </w:r>
                          </w:p>
                        </w:tc>
                        <w:tc>
                          <w:tcPr>
                            <w:tcW w:w="10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hd w:fill="F1F1F1" w:val="clear"/>
                              </w:rPr>
                              <w:t>A/T</w:t>
                            </w:r>
                          </w:p>
                        </w:tc>
                        <w:tc>
                          <w:tcPr>
                            <w:tcW w:w="153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SAS</w:t>
                            </w:r>
                          </w:p>
                        </w:tc>
                        <w:tc>
                          <w:tcPr>
                            <w:tcW w:w="10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3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11567927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SAS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hd w:fill="FFFFFF" w:val="clea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 w:eastAsia="en-US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11567923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SAS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hd w:fill="FFFFFF" w:val="clea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 w:eastAsia="en-US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10905282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SAS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hd w:fill="FFFFFF" w:val="clea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 w:eastAsia="en-US"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10905281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SAS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hd w:fill="F1F1F1" w:val="clear"/>
                              </w:rPr>
                              <w:t>A/C/T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11255507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SAS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hd w:fill="FFFFFF" w:val="clea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 w:eastAsia="en-US"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10905280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SAS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hd w:fill="FFFFFF" w:val="clea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 w:eastAsia="en-US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EAS: East Asians; SAS: South Asians; EUR: Europeans; AMR: Americans</w:t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entury-Old-Style">
    <w:altName w:val="Courier New"/>
    <w:charset w:val="00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outlineLvl w:val="0"/>
    </w:pPr>
    <w:rPr>
      <w:rFonts w:ascii="Century-Old-Style;Courier New" w:hAnsi="Century-Old-Style;Courier New" w:eastAsia="Times New Roman" w:cs="Century-Old-Style;Courier New"/>
      <w:b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entury-Old-Style;Courier New" w:hAnsi="Century-Old-Style;Courier New" w:eastAsia="Times New Roman" w:cs="Century-Old-Style;Courier New"/>
      <w:b/>
      <w:sz w:val="28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CaptionChar">
    <w:name w:val="Caption Char"/>
    <w:qFormat/>
    <w:rPr>
      <w:rFonts w:ascii="Century-Old-Style;Courier New" w:hAnsi="Century-Old-Style;Courier New" w:cs="Century-Old-Style;Courier New"/>
      <w:i/>
      <w:iCs/>
      <w:color w:val="44546A"/>
      <w:sz w:val="18"/>
      <w:szCs w:val="1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Externalref">
    <w:name w:val="externalref"/>
    <w:basedOn w:val="DefaultParagraphFont"/>
    <w:qFormat/>
    <w:rPr/>
  </w:style>
  <w:style w:type="character" w:styleId="Refsource">
    <w:name w:val="refsource"/>
    <w:basedOn w:val="DefaultParagraphFont"/>
    <w:qFormat/>
    <w:rPr/>
  </w:style>
  <w:style w:type="character" w:styleId="Citationref">
    <w:name w:val="citationre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  <w:jc w:val="both"/>
    </w:pPr>
    <w:rPr>
      <w:rFonts w:ascii="Century-Old-Style;Courier New" w:hAnsi="Century-Old-Style;Courier New" w:cs="Century-Old-Style;Courier New"/>
      <w:i/>
      <w:iCs/>
      <w:color w:val="44546A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1T13:54:00Z</dcterms:created>
  <dc:creator>CSM-USER</dc:creator>
  <dc:description/>
  <cp:keywords/>
  <dc:language>en-US</dc:language>
  <cp:lastModifiedBy>Ismail Hosen</cp:lastModifiedBy>
  <dcterms:modified xsi:type="dcterms:W3CDTF">2018-05-31T07:18:00Z</dcterms:modified>
  <cp:revision>4</cp:revision>
  <dc:subject/>
  <dc:title/>
</cp:coreProperties>
</file>